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F99D2" w14:textId="1E1D40AF" w:rsidR="0079449F" w:rsidRPr="00C93F06" w:rsidRDefault="00B87A2C" w:rsidP="00C93F0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C93F06" w:rsidRPr="00C93F06">
        <w:rPr>
          <w:rFonts w:ascii="Arial" w:hAnsi="Arial" w:cs="Arial"/>
          <w:b/>
          <w:sz w:val="24"/>
          <w:szCs w:val="24"/>
        </w:rPr>
        <w:t xml:space="preserve"> Table</w:t>
      </w:r>
      <w:r w:rsidR="0079449F" w:rsidRPr="00C93F06">
        <w:rPr>
          <w:rFonts w:ascii="Arial" w:hAnsi="Arial" w:cs="Arial"/>
          <w:b/>
          <w:sz w:val="24"/>
          <w:szCs w:val="24"/>
        </w:rPr>
        <w:t xml:space="preserve"> – Identification of native bacteria isolated from superficial seawater in the Red Sea coral reef </w:t>
      </w:r>
      <w:r w:rsidR="00C93F06" w:rsidRPr="00C93F06">
        <w:rPr>
          <w:rFonts w:ascii="Arial" w:hAnsi="Arial" w:cs="Arial"/>
          <w:b/>
          <w:sz w:val="24"/>
          <w:szCs w:val="24"/>
        </w:rPr>
        <w:t>seawater tested on the planula</w:t>
      </w:r>
      <w:r w:rsidR="0079449F" w:rsidRPr="00C93F06">
        <w:rPr>
          <w:rFonts w:ascii="Arial" w:hAnsi="Arial" w:cs="Arial"/>
          <w:b/>
          <w:sz w:val="24"/>
          <w:szCs w:val="24"/>
        </w:rPr>
        <w:t xml:space="preserve"> </w:t>
      </w:r>
      <w:r w:rsidR="00C93F06" w:rsidRPr="00C93F06">
        <w:rPr>
          <w:rFonts w:ascii="Arial" w:hAnsi="Arial" w:cs="Arial"/>
          <w:b/>
          <w:sz w:val="24"/>
          <w:szCs w:val="24"/>
        </w:rPr>
        <w:t xml:space="preserve">larvae cultures </w:t>
      </w:r>
      <w:r w:rsidR="0079449F" w:rsidRPr="00C93F06">
        <w:rPr>
          <w:rFonts w:ascii="Arial" w:hAnsi="Arial" w:cs="Arial"/>
          <w:b/>
          <w:sz w:val="24"/>
          <w:szCs w:val="24"/>
        </w:rPr>
        <w:t xml:space="preserve">of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Rhytisma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fulvum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fulvum</w:t>
      </w:r>
      <w:proofErr w:type="spellEnd"/>
      <w:r w:rsidR="0079449F" w:rsidRPr="00C93F06">
        <w:rPr>
          <w:rFonts w:ascii="Arial" w:hAnsi="Arial" w:cs="Arial"/>
          <w:b/>
          <w:sz w:val="24"/>
          <w:szCs w:val="24"/>
        </w:rPr>
        <w:t>.</w:t>
      </w:r>
    </w:p>
    <w:tbl>
      <w:tblPr>
        <w:tblW w:w="940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1005"/>
        <w:gridCol w:w="2296"/>
        <w:gridCol w:w="1005"/>
        <w:gridCol w:w="3168"/>
      </w:tblGrid>
      <w:tr w:rsidR="0079449F" w:rsidRPr="00A84DF0" w14:paraId="2811A30B" w14:textId="77777777" w:rsidTr="0047400F">
        <w:trPr>
          <w:trHeight w:val="292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BC7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Group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184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Strain</w:t>
            </w:r>
            <w:proofErr w:type="spellEnd"/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1E0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Blast</w:t>
            </w:r>
            <w:proofErr w:type="spellEnd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closest</w:t>
            </w:r>
            <w:proofErr w:type="spellEnd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strai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BC2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% ID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931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s-ES" w:eastAsia="es-ES"/>
              </w:rPr>
              <w:t>Family</w:t>
            </w:r>
            <w:proofErr w:type="spellEnd"/>
          </w:p>
        </w:tc>
      </w:tr>
      <w:tr w:rsidR="0079449F" w:rsidRPr="00A84DF0" w14:paraId="167DD68C" w14:textId="77777777" w:rsidTr="0047400F">
        <w:trPr>
          <w:trHeight w:val="292"/>
        </w:trPr>
        <w:tc>
          <w:tcPr>
            <w:tcW w:w="1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98D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pha-Proteobacteri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3525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A4A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Chrobactrum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nthrop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ACA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29C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Brucellaceae</w:t>
            </w:r>
            <w:proofErr w:type="spellEnd"/>
          </w:p>
        </w:tc>
      </w:tr>
      <w:tr w:rsidR="0079449F" w:rsidRPr="00A84DF0" w14:paraId="36FFD9AB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C8582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C57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15D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uegeria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obil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8D2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3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DAA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hodobacteraceae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(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oseobacter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clade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)</w:t>
            </w:r>
          </w:p>
        </w:tc>
      </w:tr>
      <w:tr w:rsidR="0079449F" w:rsidRPr="00A84DF0" w14:paraId="6CC2917C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E3F27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8054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Q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E318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meliella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tlantic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DB9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73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3CA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hodobacteraceae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(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oseobacter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clade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)</w:t>
            </w:r>
          </w:p>
        </w:tc>
      </w:tr>
      <w:tr w:rsidR="0079449F" w:rsidRPr="00A84DF0" w14:paraId="36BA17A5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43DA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0AF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559B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Thalassospira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rofundimar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1E22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DDE3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hodospirillaceae</w:t>
            </w:r>
            <w:proofErr w:type="spellEnd"/>
          </w:p>
        </w:tc>
      </w:tr>
      <w:tr w:rsidR="0079449F" w:rsidRPr="00A84DF0" w14:paraId="5B855E94" w14:textId="77777777" w:rsidTr="0047400F">
        <w:trPr>
          <w:trHeight w:val="292"/>
        </w:trPr>
        <w:tc>
          <w:tcPr>
            <w:tcW w:w="1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E80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Gamma-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roteobacteri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8BF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75B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canivorax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xenomutan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F342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7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00C5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canivoracaceae</w:t>
            </w:r>
            <w:proofErr w:type="spellEnd"/>
          </w:p>
        </w:tc>
      </w:tr>
      <w:tr w:rsidR="0079449F" w:rsidRPr="00A84DF0" w14:paraId="208197B4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A4BE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B0B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12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E667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canivorax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xenomutan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C98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6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C85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canivoracaceae</w:t>
            </w:r>
            <w:proofErr w:type="spellEnd"/>
          </w:p>
        </w:tc>
      </w:tr>
      <w:tr w:rsidR="0079449F" w:rsidRPr="00A84DF0" w14:paraId="356B8FEE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5AAC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A50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E13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rinobacter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litoral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516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7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96E5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daceae</w:t>
            </w:r>
            <w:proofErr w:type="spellEnd"/>
          </w:p>
        </w:tc>
      </w:tr>
      <w:tr w:rsidR="0079449F" w:rsidRPr="00A84DF0" w14:paraId="044636B1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D74E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AC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D4F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s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cleod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715B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8.4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9788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daceae</w:t>
            </w:r>
            <w:proofErr w:type="spellEnd"/>
          </w:p>
        </w:tc>
      </w:tr>
      <w:tr w:rsidR="0079449F" w:rsidRPr="00A84DF0" w14:paraId="79926746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CE89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A1F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8AA2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s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cleod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17E8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7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FBD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daceae</w:t>
            </w:r>
            <w:proofErr w:type="spellEnd"/>
          </w:p>
        </w:tc>
      </w:tr>
      <w:tr w:rsidR="0079449F" w:rsidRPr="00A84DF0" w14:paraId="05F09FD3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0ED48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9894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1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532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s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cleod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38B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7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AE4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lteromonadaceae</w:t>
            </w:r>
            <w:proofErr w:type="spellEnd"/>
          </w:p>
        </w:tc>
      </w:tr>
      <w:tr w:rsidR="0079449F" w:rsidRPr="00A84DF0" w14:paraId="3672BB67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01B92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998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2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1363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 nerei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5EC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8.9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0F4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naceae</w:t>
            </w:r>
            <w:proofErr w:type="spellEnd"/>
          </w:p>
        </w:tc>
      </w:tr>
      <w:tr w:rsidR="0079449F" w:rsidRPr="00A84DF0" w14:paraId="194D6AB3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C3E40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034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3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89F3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 nerei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F51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8.3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181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naceae</w:t>
            </w:r>
            <w:proofErr w:type="spellEnd"/>
          </w:p>
        </w:tc>
      </w:tr>
      <w:tr w:rsidR="0079449F" w:rsidRPr="00A84DF0" w14:paraId="2B4A913A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312F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7C6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8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5FD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 nerei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0A9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8.8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CE8B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naceae</w:t>
            </w:r>
            <w:proofErr w:type="spellEnd"/>
          </w:p>
        </w:tc>
      </w:tr>
      <w:tr w:rsidR="0079449F" w:rsidRPr="00A84DF0" w14:paraId="3EE6EB3B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229A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8FE3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5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E09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Vibrio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tubiash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D4A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0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DAF7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naceae</w:t>
            </w:r>
            <w:proofErr w:type="spellEnd"/>
          </w:p>
        </w:tc>
      </w:tr>
      <w:tr w:rsidR="0079449F" w:rsidRPr="00A84DF0" w14:paraId="4D943998" w14:textId="77777777" w:rsidTr="0047400F">
        <w:trPr>
          <w:trHeight w:val="292"/>
        </w:trPr>
        <w:tc>
          <w:tcPr>
            <w:tcW w:w="1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B046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F38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A71D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Vibrio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ariabil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BCE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8.18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D58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Vibrionaceae</w:t>
            </w:r>
            <w:proofErr w:type="spellEnd"/>
          </w:p>
        </w:tc>
      </w:tr>
      <w:tr w:rsidR="0079449F" w:rsidRPr="00A84DF0" w14:paraId="35269EA1" w14:textId="77777777" w:rsidTr="0047400F">
        <w:trPr>
          <w:trHeight w:val="292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EF9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ctinobacteri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5FB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6AA3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Kokuria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rose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EA06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9.6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6EE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icrococcaceae</w:t>
            </w:r>
            <w:proofErr w:type="spellEnd"/>
          </w:p>
        </w:tc>
      </w:tr>
      <w:tr w:rsidR="0079449F" w:rsidRPr="00A84DF0" w14:paraId="5F7FAA45" w14:textId="77777777" w:rsidTr="0047400F">
        <w:trPr>
          <w:trHeight w:val="292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BFC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Firmicute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8FB1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352B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lanomicrobium</w:t>
            </w:r>
            <w:proofErr w:type="spellEnd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chinens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917A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97.5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F3DF" w14:textId="77777777" w:rsidR="0079449F" w:rsidRPr="00A84DF0" w:rsidRDefault="0079449F" w:rsidP="00474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A84DF0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Planococcaceae</w:t>
            </w:r>
            <w:proofErr w:type="spellEnd"/>
          </w:p>
        </w:tc>
      </w:tr>
    </w:tbl>
    <w:p w14:paraId="10833B55" w14:textId="77777777" w:rsidR="00AF0813" w:rsidRDefault="00AF0813" w:rsidP="0079449F">
      <w:pPr>
        <w:spacing w:line="480" w:lineRule="auto"/>
        <w:rPr>
          <w:rFonts w:ascii="Arial" w:hAnsi="Arial" w:cs="Arial"/>
          <w:sz w:val="24"/>
          <w:szCs w:val="24"/>
        </w:rPr>
      </w:pPr>
    </w:p>
    <w:p w14:paraId="3FB40770" w14:textId="02787CCC" w:rsidR="0079449F" w:rsidRPr="003E043D" w:rsidRDefault="0079449F" w:rsidP="0079449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losest types species using BLAST search of the </w:t>
      </w:r>
      <w:proofErr w:type="spellStart"/>
      <w:r>
        <w:rPr>
          <w:rFonts w:ascii="Arial" w:hAnsi="Arial" w:cs="Arial"/>
          <w:sz w:val="24"/>
          <w:szCs w:val="24"/>
        </w:rPr>
        <w:t>EzBioCloud</w:t>
      </w:r>
      <w:proofErr w:type="spellEnd"/>
      <w:r>
        <w:rPr>
          <w:rFonts w:ascii="Arial" w:hAnsi="Arial" w:cs="Arial"/>
          <w:sz w:val="24"/>
          <w:szCs w:val="24"/>
        </w:rPr>
        <w:t xml:space="preserve"> nucleotide sequence database</w:t>
      </w:r>
      <w:r w:rsidR="008575FF">
        <w:rPr>
          <w:rFonts w:ascii="Arial" w:hAnsi="Arial" w:cs="Arial"/>
          <w:sz w:val="24"/>
          <w:szCs w:val="24"/>
        </w:rPr>
        <w:t xml:space="preserve"> </w:t>
      </w:r>
      <w:r w:rsidR="008575FF" w:rsidRPr="002737A0">
        <w:rPr>
          <w:rFonts w:ascii="Arial" w:hAnsi="Arial" w:cs="Arial"/>
          <w:sz w:val="24"/>
          <w:szCs w:val="24"/>
        </w:rPr>
        <w:t>(https://www.ezbiocloud.net/)</w:t>
      </w:r>
      <w:r w:rsidR="008575FF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14:paraId="788E1C84" w14:textId="77777777" w:rsidR="008309ED" w:rsidRDefault="008309ED"/>
    <w:sectPr w:rsidR="008309ED" w:rsidSect="00C93F06">
      <w:footerReference w:type="default" r:id="rId7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68211B" w15:done="0"/>
  <w15:commentEx w15:paraId="13CB0F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68211B" w16cid:durableId="203BCA95"/>
  <w16cid:commentId w16cid:paraId="13CB0F15" w16cid:durableId="203BC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BDF39" w14:textId="77777777" w:rsidR="007F3299" w:rsidRDefault="007F3299">
      <w:pPr>
        <w:spacing w:after="0" w:line="240" w:lineRule="auto"/>
      </w:pPr>
      <w:r>
        <w:separator/>
      </w:r>
    </w:p>
  </w:endnote>
  <w:endnote w:type="continuationSeparator" w:id="0">
    <w:p w14:paraId="63525CB8" w14:textId="77777777" w:rsidR="007F3299" w:rsidRDefault="007F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D213B" w14:textId="77777777" w:rsidR="00601512" w:rsidRDefault="007F3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DCB25" w14:textId="77777777" w:rsidR="007F3299" w:rsidRDefault="007F3299">
      <w:pPr>
        <w:spacing w:after="0" w:line="240" w:lineRule="auto"/>
      </w:pPr>
      <w:r>
        <w:separator/>
      </w:r>
    </w:p>
  </w:footnote>
  <w:footnote w:type="continuationSeparator" w:id="0">
    <w:p w14:paraId="66F3FC8E" w14:textId="77777777" w:rsidR="007F3299" w:rsidRDefault="007F3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9F"/>
    <w:rsid w:val="003868A9"/>
    <w:rsid w:val="004B3F71"/>
    <w:rsid w:val="006E6CF7"/>
    <w:rsid w:val="0079449F"/>
    <w:rsid w:val="007F3299"/>
    <w:rsid w:val="008309ED"/>
    <w:rsid w:val="008575FF"/>
    <w:rsid w:val="008A236B"/>
    <w:rsid w:val="00907070"/>
    <w:rsid w:val="00974996"/>
    <w:rsid w:val="00A56C38"/>
    <w:rsid w:val="00AF0813"/>
    <w:rsid w:val="00B72E0F"/>
    <w:rsid w:val="00B87A2C"/>
    <w:rsid w:val="00C55B52"/>
    <w:rsid w:val="00C93F06"/>
    <w:rsid w:val="00E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ire Fontans, Isabel</dc:creator>
  <cp:lastModifiedBy>ANA</cp:lastModifiedBy>
  <cp:revision>3</cp:revision>
  <dcterms:created xsi:type="dcterms:W3CDTF">2019-06-17T21:33:00Z</dcterms:created>
  <dcterms:modified xsi:type="dcterms:W3CDTF">2019-09-01T17:34:00Z</dcterms:modified>
</cp:coreProperties>
</file>